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111D0" w14:textId="3F603B51" w:rsidR="001050AB" w:rsidRPr="00CA0108" w:rsidRDefault="001050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01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4F78" w:rsidRPr="00CA01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6660" w:rsidRPr="00CA0108">
        <w:rPr>
          <w:rFonts w:ascii="Times New Roman" w:hAnsi="Times New Roman" w:cs="Times New Roman"/>
          <w:b/>
          <w:bCs/>
          <w:sz w:val="24"/>
          <w:szCs w:val="24"/>
        </w:rPr>
        <w:t>1: Tested and excluded antibodies</w:t>
      </w:r>
      <w:r w:rsidR="00713702" w:rsidRPr="00CA010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314"/>
        <w:gridCol w:w="1340"/>
        <w:gridCol w:w="1687"/>
        <w:gridCol w:w="1607"/>
        <w:gridCol w:w="2613"/>
      </w:tblGrid>
      <w:tr w:rsidR="00246536" w:rsidRPr="00CA0108" w14:paraId="3BAA0770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</w:tcPr>
          <w:p w14:paraId="26B177EF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Antigen</w:t>
            </w:r>
          </w:p>
        </w:tc>
        <w:tc>
          <w:tcPr>
            <w:tcW w:w="649" w:type="pct"/>
            <w:shd w:val="clear" w:color="auto" w:fill="auto"/>
            <w:noWrap/>
          </w:tcPr>
          <w:p w14:paraId="0152C034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lone</w:t>
            </w:r>
          </w:p>
        </w:tc>
        <w:tc>
          <w:tcPr>
            <w:tcW w:w="693" w:type="pct"/>
            <w:shd w:val="clear" w:color="auto" w:fill="auto"/>
            <w:noWrap/>
          </w:tcPr>
          <w:p w14:paraId="54BBF459" w14:textId="1592659F" w:rsidR="002A54FC" w:rsidRPr="00CA0108" w:rsidRDefault="002A54FC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Tested</w:t>
            </w:r>
            <w:proofErr w:type="spellEnd"/>
          </w:p>
          <w:p w14:paraId="5EA43D17" w14:textId="319FA64F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Dilution</w:t>
            </w:r>
            <w:r w:rsidR="00952C7E"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s</w:t>
            </w:r>
            <w:proofErr w:type="spellEnd"/>
          </w:p>
        </w:tc>
        <w:tc>
          <w:tcPr>
            <w:tcW w:w="859" w:type="pct"/>
            <w:shd w:val="clear" w:color="auto" w:fill="auto"/>
            <w:noWrap/>
          </w:tcPr>
          <w:p w14:paraId="5DC89005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Order </w:t>
            </w:r>
            <w:proofErr w:type="spellStart"/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No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821" w:type="pct"/>
            <w:shd w:val="clear" w:color="auto" w:fill="auto"/>
            <w:noWrap/>
          </w:tcPr>
          <w:p w14:paraId="7249EE00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Fluorochrome</w:t>
            </w:r>
            <w:proofErr w:type="spellEnd"/>
          </w:p>
        </w:tc>
        <w:tc>
          <w:tcPr>
            <w:tcW w:w="1367" w:type="pct"/>
            <w:shd w:val="clear" w:color="auto" w:fill="auto"/>
            <w:noWrap/>
          </w:tcPr>
          <w:p w14:paraId="193C5C34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ompany</w:t>
            </w:r>
          </w:p>
        </w:tc>
      </w:tr>
      <w:tr w:rsidR="00246536" w:rsidRPr="00CA0108" w14:paraId="2EF57F48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EC37A5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2A-R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51F7441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FG-G5-A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2BBCE1C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9DEE29D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-32261FITC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6A85DBA" w14:textId="77777777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420875B" w14:textId="40A52738" w:rsidR="00246536" w:rsidRPr="00CA0108" w:rsidRDefault="00246536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="00C36401"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09F99F1F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B20C31A" w14:textId="4EAD445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K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2E97D08" w14:textId="42B06C4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-1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26E8BC6" w14:textId="14B7A98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5F50C09" w14:textId="6EEAF94F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-398791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4DB9EB1" w14:textId="786024B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5863DBF1" w14:textId="154F229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2415F83C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85A1152" w14:textId="05AF00A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rginase-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257654F" w14:textId="239DFAEA" w:rsidR="00C36401" w:rsidRPr="00CA0108" w:rsidRDefault="00821B27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clonal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DD65E78" w14:textId="6418777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3F2E21C" w14:textId="0D383B1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BP1-32731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7D90EB5" w14:textId="36BD82F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D161AFC" w14:textId="314AAC2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vus Biologicals</w:t>
            </w:r>
          </w:p>
        </w:tc>
      </w:tr>
      <w:tr w:rsidR="00C36401" w:rsidRPr="00CA0108" w14:paraId="18AE1A30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D5289E5" w14:textId="13E21AC7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13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28105D6" w14:textId="37E81FB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62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AC9AEF1" w14:textId="30EF655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6494956" w14:textId="6D85D41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26-02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48F56C3" w14:textId="75FECB6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A004D9C" w14:textId="5E5648A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0129B829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9F34A26" w14:textId="4700352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1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5704AF3" w14:textId="503FBC3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59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FF8407E" w14:textId="7F8AE74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1CEF10D" w14:textId="0A37986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0-51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B0239F0" w14:textId="1F623A8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F75B191" w14:textId="1BDCBAC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00CF8D33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034714" w14:textId="387F0CA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1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ECAA65A" w14:textId="0C4CD3B7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G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F5CAD9A" w14:textId="71F6327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0, 100, 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17CBDCB" w14:textId="13AFF1D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0200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989EE37" w14:textId="63169B1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5B8462CF" w14:textId="74D4224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olegend</w:t>
            </w:r>
          </w:p>
        </w:tc>
      </w:tr>
      <w:tr w:rsidR="00C36401" w:rsidRPr="00CA0108" w14:paraId="5C690F64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BEE27AC" w14:textId="5938EC5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18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A74EF84" w14:textId="5FCEC8C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95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3156282" w14:textId="756EEBA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67100F9" w14:textId="13483CB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5-87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83F31F0" w14:textId="4201AC1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B6BAA17" w14:textId="4EA5537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5AC60598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7935A5F" w14:textId="447AE1F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185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AFEC355" w14:textId="2E5220C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L28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A985F09" w14:textId="07FFC9A2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28296DE" w14:textId="0B79443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5-97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6E277C6" w14:textId="487EC33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919B874" w14:textId="4204570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0760DE5B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A66E651" w14:textId="438ED1F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273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89E9229" w14:textId="69FCA37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98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659F57B" w14:textId="794A5F8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42B2735" w14:textId="44F14CFF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6-56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68BE695" w14:textId="0CDBA7A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5019C329" w14:textId="61511DA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08E167FD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A3EF019" w14:textId="34F0C10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D27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B8DBAE9" w14:textId="7050910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E.2A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7484F98" w14:textId="52CFBB8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00, 100, 50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C22309E" w14:textId="4FFE12B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9706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6AFF24B" w14:textId="73819F0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</w:tcPr>
          <w:p w14:paraId="36EEF95E" w14:textId="33A3DDB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oLegend</w:t>
            </w:r>
            <w:proofErr w:type="spellEnd"/>
          </w:p>
        </w:tc>
      </w:tr>
      <w:tr w:rsidR="00C36401" w:rsidRPr="00CA0108" w14:paraId="60D39216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B067B62" w14:textId="00844CAF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277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2B82F5F" w14:textId="00AED08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T3</w:t>
            </w:r>
            <w:r w:rsidR="00821B27"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EFE485F" w14:textId="046E06E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C2B3DD4" w14:textId="257E11F7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7-69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1EFB545" w14:textId="1393A05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40A0E4E" w14:textId="2791A66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707BD628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F0DDAB" w14:textId="01A45AC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2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874A031" w14:textId="66F5491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L10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D32650C" w14:textId="649EC44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15B50C1" w14:textId="6FC04DF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2-07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735DC52" w14:textId="7C28717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8521852" w14:textId="33EFE73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427F134A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71FD6B" w14:textId="77B2EEF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33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D13CA6F" w14:textId="36D4985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M12D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B49F8FD" w14:textId="55271C5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FE1D4B5" w14:textId="54CCF51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BP2-22377F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5A9F295" w14:textId="25EB7F42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3CBF4E8" w14:textId="29A6509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vus Biologicals</w:t>
            </w:r>
          </w:p>
        </w:tc>
      </w:tr>
      <w:tr w:rsidR="00C36401" w:rsidRPr="00CA0108" w14:paraId="677EDA01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D09F00A" w14:textId="1A632B6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87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14A7696" w14:textId="1166025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89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0B45938" w14:textId="1A065A0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1CF9595" w14:textId="46DA00D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4-84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3AA3F9D" w14:textId="30F2074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5570C47" w14:textId="5E5C8EF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BF4612" w:rsidRPr="00CA0108" w14:paraId="1E408BFA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DB8A6D0" w14:textId="3FCCEB59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KR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FE43D72" w14:textId="0A0F5FB5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2162DFC" w14:textId="02A68084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7EEE1DB" w14:textId="613DF05B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377357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25B6913" w14:textId="10F5EA28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7DAC18F" w14:textId="4166A7FF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BF4612" w:rsidRPr="00CA0108" w14:paraId="758D3855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DCD49B2" w14:textId="4DFE8D73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SF1R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790F1F4" w14:textId="48F522C7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A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E9EF1A2" w14:textId="71D3FF31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2A8C571" w14:textId="26F4C49E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02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FAB67FA" w14:textId="3286B2B0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DC0B930" w14:textId="673B45FD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4A9C259B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C12BB27" w14:textId="7353729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X3CR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5A2C892" w14:textId="7860FB8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38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0F55730" w14:textId="1F06B56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F1EB797" w14:textId="5BAEB212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22-9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875C5BE" w14:textId="04DD393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92FD21B" w14:textId="2701509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BF4612" w:rsidRPr="00CA0108" w14:paraId="4A3FCC54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35B964E" w14:textId="095390E3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XCR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BA216DC" w14:textId="5F171086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G1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453DEAC" w14:textId="78F22A83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09243C7" w14:textId="619DE540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-53534FITC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63EF439" w14:textId="5A3D900F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82BFAC2" w14:textId="4BBE5E8C" w:rsidR="00BF4612" w:rsidRPr="00CA0108" w:rsidRDefault="00BF4612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45F936A8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57E55E3" w14:textId="7930A73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GFR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AB1E931" w14:textId="5D45847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68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64BBCDD" w14:textId="1A46C4CF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2994FBE" w14:textId="13EFD6C6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0-52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E94DD40" w14:textId="252D18D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FF8C70E" w14:textId="34F9036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6B702557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98305FA" w14:textId="1DD3248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GFR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2891F90" w14:textId="74C5CFBF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124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18CA5B1" w14:textId="4D72657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BBD2AA1" w14:textId="27FABA5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24-9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3192639" w14:textId="36A10FB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6DC45D8" w14:textId="54CAC02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1888170A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14270D6" w14:textId="1C623B5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CEFAA0B" w14:textId="22B8051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-1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15B3BD8" w14:textId="59A52C82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4138AC3" w14:textId="6BC87D2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-515521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CBF24A6" w14:textId="0B6D4E8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BEDB00F" w14:textId="2F4BAB0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63C0FEDB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FFFA24A" w14:textId="2DC9A21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</w:t>
            </w:r>
            <w:r w:rsidR="00952C7E"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ypican</w:t>
            </w: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D01BA3D" w14:textId="6D886B1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-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6528955" w14:textId="02167B6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76B4D2F" w14:textId="7ECF8FA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-393824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A7CCC9C" w14:textId="0FA2798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0C2298D" w14:textId="023D729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4ACF7445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85688E8" w14:textId="65CC697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L1RAcP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ACF21FF" w14:textId="1F38774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-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757F4E6" w14:textId="5444BB3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45AFD69" w14:textId="609B64A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-376872P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1B88787" w14:textId="5104B1A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F340C7A" w14:textId="6CBDE0B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ntaCruz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iotechnology</w:t>
            </w:r>
          </w:p>
        </w:tc>
      </w:tr>
      <w:tr w:rsidR="00C36401" w:rsidRPr="00CA0108" w14:paraId="25FA024C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CE30AAE" w14:textId="0A6CB1C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R2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D1D786D" w14:textId="3B3841A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104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EA19E74" w14:textId="26D3281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9488C19" w14:textId="23A31B2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7-47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F33919F" w14:textId="4B66D22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86641E1" w14:textId="6358AE8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0616A0A6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823F0FA" w14:textId="3E995B1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UG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5E0A8F9" w14:textId="2BF4282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663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6BF1F90" w14:textId="6F550FC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D2ABF9D" w14:textId="56AB944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C7408P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C05BDE0" w14:textId="315A05E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03524466" w14:textId="0CF6029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nD</w:t>
            </w:r>
            <w:proofErr w:type="spellEnd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Systems</w:t>
            </w:r>
          </w:p>
        </w:tc>
      </w:tr>
      <w:tr w:rsidR="00C36401" w:rsidRPr="00CA0108" w14:paraId="67EA7F64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98E5475" w14:textId="60D5612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GFbRII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44AF819" w14:textId="08D965EB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9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B1CD0FD" w14:textId="649B70A0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B8A6822" w14:textId="3FECDD67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5-02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7C99B52" w14:textId="179E1EF3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TC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7C5870C0" w14:textId="4944F80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355E02E3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A261318" w14:textId="5B3A94D2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GIT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1B74B8D" w14:textId="5DC17D51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100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FDA0CCE" w14:textId="668D5B17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B2A1799" w14:textId="25A66E7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6-81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8D81D7B" w14:textId="08BD3F6A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5EFA371" w14:textId="0B3FDB54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624A80A7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73F3DA2" w14:textId="0A013E6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k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02C5A2D" w14:textId="2F7162F6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43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08C4098" w14:textId="6C75608D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F96F5AA" w14:textId="73DF6D78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7-70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D5B4A8E" w14:textId="4BBD1416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2481495" w14:textId="1668B326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  <w:tr w:rsidR="00C36401" w:rsidRPr="00CA0108" w14:paraId="71639DC7" w14:textId="77777777" w:rsidTr="00A57013">
        <w:trPr>
          <w:trHeight w:val="30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DD5951E" w14:textId="7A88E61E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T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5C6A216" w14:textId="68DB83D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A92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04503BB" w14:textId="5A86780C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2ACD954" w14:textId="01059BDF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-115-47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C1A2E6E" w14:textId="69ED9D49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373ED4D" w14:textId="2180E565" w:rsidR="00C36401" w:rsidRPr="00CA0108" w:rsidRDefault="00C36401" w:rsidP="00A570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A0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tenyi Biotec</w:t>
            </w:r>
          </w:p>
        </w:tc>
      </w:tr>
    </w:tbl>
    <w:p w14:paraId="39ED80DC" w14:textId="77777777" w:rsidR="00246536" w:rsidRPr="00CA0108" w:rsidRDefault="00246536">
      <w:pPr>
        <w:rPr>
          <w:rFonts w:ascii="Times New Roman" w:hAnsi="Times New Roman" w:cs="Times New Roman"/>
          <w:sz w:val="24"/>
          <w:szCs w:val="24"/>
        </w:rPr>
      </w:pPr>
    </w:p>
    <w:sectPr w:rsidR="00246536" w:rsidRPr="00CA01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36"/>
    <w:rsid w:val="0002163C"/>
    <w:rsid w:val="00037556"/>
    <w:rsid w:val="000910DD"/>
    <w:rsid w:val="001050AB"/>
    <w:rsid w:val="00131FDF"/>
    <w:rsid w:val="001C75D5"/>
    <w:rsid w:val="00246536"/>
    <w:rsid w:val="002A54FC"/>
    <w:rsid w:val="00485E9D"/>
    <w:rsid w:val="00713702"/>
    <w:rsid w:val="00792124"/>
    <w:rsid w:val="00821B27"/>
    <w:rsid w:val="00952C7E"/>
    <w:rsid w:val="00A57013"/>
    <w:rsid w:val="00BF4612"/>
    <w:rsid w:val="00C36401"/>
    <w:rsid w:val="00C7591B"/>
    <w:rsid w:val="00CA0108"/>
    <w:rsid w:val="00E56660"/>
    <w:rsid w:val="00E64257"/>
    <w:rsid w:val="00F7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25025"/>
  <w15:chartTrackingRefBased/>
  <w15:docId w15:val="{F7B28868-DA6F-4EDF-B3F0-54E8834A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3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cheuermann</dc:creator>
  <cp:keywords/>
  <dc:description/>
  <cp:lastModifiedBy>Sophia Scheuermann</cp:lastModifiedBy>
  <cp:revision>2</cp:revision>
  <dcterms:created xsi:type="dcterms:W3CDTF">2024-02-07T16:55:00Z</dcterms:created>
  <dcterms:modified xsi:type="dcterms:W3CDTF">2024-02-0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bxsgic2rn122olr84ggsrb2tuemkh41740iszqzirqrw3l6fhu; ProjectName=PhD</vt:lpwstr>
  </property>
  <property fmtid="{D5CDD505-2E9C-101B-9397-08002B2CF9AE}" pid="3" name="CitaviDocumentProperty_7">
    <vt:lpwstr>PhD</vt:lpwstr>
  </property>
  <property fmtid="{D5CDD505-2E9C-101B-9397-08002B2CF9AE}" pid="4" name="CitaviDocumentProperty_0">
    <vt:lpwstr>f1ed8f7d-1c65-4f06-ad48-3e96e725bea1</vt:lpwstr>
  </property>
</Properties>
</file>